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761"/>
        <w:tblW w:w="9445" w:type="dxa"/>
        <w:tblInd w:w="0" w:type="dxa"/>
        <w:tblLook w:val="04A0"/>
      </w:tblPr>
      <w:tblGrid>
        <w:gridCol w:w="4585"/>
        <w:gridCol w:w="2340"/>
        <w:gridCol w:w="2520"/>
      </w:tblGrid>
      <w:tr w:rsidR="000E3064" w:rsidRPr="000466A6" w:rsidTr="000E3064">
        <w:trPr>
          <w:trHeight w:val="38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Characteristic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Survey participants, </w:t>
            </w:r>
          </w:p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n=26 (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Interview participants,</w:t>
            </w:r>
          </w:p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n=17 (%)</w:t>
            </w:r>
          </w:p>
        </w:tc>
      </w:tr>
      <w:tr w:rsidR="000E3064" w:rsidRPr="000466A6" w:rsidTr="000E3064">
        <w:trPr>
          <w:trHeight w:val="279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b/>
                <w:bCs/>
              </w:rPr>
              <w:t>Age</w:t>
            </w:r>
            <w:r w:rsidRPr="000466A6">
              <w:rPr>
                <w:rFonts w:ascii="Arial" w:hAnsi="Arial" w:cs="Arial"/>
              </w:rPr>
              <w:t>: Mean (standard deviation) (missing=1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47.6 (8.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47.0 (8.6)</w:t>
            </w:r>
          </w:p>
        </w:tc>
      </w:tr>
      <w:tr w:rsidR="000E3064" w:rsidRPr="000466A6" w:rsidTr="000E3064">
        <w:trPr>
          <w:trHeight w:val="278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b/>
                <w:bCs/>
              </w:rPr>
              <w:t>Gender</w:t>
            </w:r>
            <w:r w:rsidRPr="000466A6">
              <w:rPr>
                <w:rFonts w:ascii="Arial" w:hAnsi="Arial" w:cs="Arial"/>
              </w:rPr>
              <w:t xml:space="preserve">: Femal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23 (88.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15 (88.2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  Mal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2 (7.7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2 (11.8)</w:t>
            </w:r>
          </w:p>
        </w:tc>
      </w:tr>
      <w:tr w:rsidR="000E3064" w:rsidRPr="000466A6" w:rsidTr="000E3064">
        <w:trPr>
          <w:trHeight w:val="314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  Prefer not to sa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1 (3.9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0 (0)</w:t>
            </w:r>
          </w:p>
        </w:tc>
      </w:tr>
      <w:tr w:rsidR="000E3064" w:rsidRPr="000466A6" w:rsidTr="000E3064">
        <w:trPr>
          <w:trHeight w:val="215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b/>
                <w:bCs/>
              </w:rPr>
              <w:t>Race</w:t>
            </w:r>
            <w:r w:rsidRPr="000466A6">
              <w:rPr>
                <w:rFonts w:ascii="Arial" w:hAnsi="Arial" w:cs="Arial"/>
              </w:rPr>
              <w:t>: Whit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23 (88.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16 (94.1)</w:t>
            </w:r>
          </w:p>
        </w:tc>
      </w:tr>
      <w:tr w:rsidR="000E3064" w:rsidRPr="000466A6" w:rsidTr="000E3064">
        <w:trPr>
          <w:trHeight w:val="224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 Native Hawaiian or Pacific Island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1 (3.9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0466A6">
              <w:rPr>
                <w:rFonts w:ascii="Arial" w:hAnsi="Arial" w:cs="Arial"/>
                <w:color w:val="000000"/>
              </w:rPr>
              <w:t>1 (5.9)</w:t>
            </w:r>
          </w:p>
        </w:tc>
      </w:tr>
      <w:tr w:rsidR="000E3064" w:rsidRPr="000466A6" w:rsidTr="000E3064">
        <w:trPr>
          <w:trHeight w:val="242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 Prefer not to sa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2 (7.7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0 (0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b/>
                <w:bCs/>
              </w:rPr>
              <w:t>Role</w:t>
            </w:r>
            <w:r w:rsidRPr="000466A6">
              <w:rPr>
                <w:rFonts w:ascii="Arial" w:hAnsi="Arial" w:cs="Arial"/>
              </w:rPr>
              <w:t>: Educat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2 (7.7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2 (11.8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Home care coordinat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3 (11.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1 (5.9)</w:t>
            </w:r>
          </w:p>
        </w:tc>
      </w:tr>
      <w:tr w:rsidR="000E3064" w:rsidRPr="000466A6" w:rsidTr="000E3064">
        <w:trPr>
          <w:trHeight w:val="17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Infusion nurs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14 (53.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6 (35.3)</w:t>
            </w:r>
          </w:p>
        </w:tc>
      </w:tr>
      <w:tr w:rsidR="000E3064" w:rsidRPr="000466A6" w:rsidTr="000E3064">
        <w:trPr>
          <w:trHeight w:val="278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Manager/Direct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5 (19.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5 (29.4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Quality improvement or infection control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2 (7.7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3 (17.6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b/>
                <w:bCs/>
              </w:rPr>
              <w:t>Years in current role</w:t>
            </w:r>
            <w:r w:rsidRPr="000466A6">
              <w:rPr>
                <w:rFonts w:ascii="Arial" w:hAnsi="Arial" w:cs="Arial"/>
              </w:rPr>
              <w:t>: 0-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6 (23.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10 (58.8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5 - 9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7 (26.9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3 (17.7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10-14 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5 (19.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1 (5.9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15-1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6 (23.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1 (5.9)</w:t>
            </w:r>
          </w:p>
        </w:tc>
      </w:tr>
      <w:tr w:rsidR="000E3064" w:rsidRPr="000466A6" w:rsidTr="000E3064">
        <w:trPr>
          <w:trHeight w:val="29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 </w:t>
            </w:r>
            <w:r w:rsidRPr="000466A6">
              <w:rPr>
                <w:rFonts w:ascii="Arial" w:hAnsi="Arial" w:cs="Arial"/>
                <w:u w:val="single"/>
              </w:rPr>
              <w:t>&gt;</w:t>
            </w:r>
            <w:r w:rsidRPr="000466A6">
              <w:rPr>
                <w:rFonts w:ascii="Arial" w:hAnsi="Arial" w:cs="Arial"/>
              </w:rPr>
              <w:t>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2 (7.7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2 (11.8)</w:t>
            </w:r>
          </w:p>
        </w:tc>
      </w:tr>
      <w:tr w:rsidR="000E3064" w:rsidRPr="000466A6" w:rsidTr="000E3064">
        <w:trPr>
          <w:trHeight w:val="233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b/>
                <w:bCs/>
              </w:rPr>
              <w:t>Duration working in home care</w:t>
            </w:r>
            <w:r w:rsidRPr="000466A6">
              <w:rPr>
                <w:rFonts w:ascii="Arial" w:hAnsi="Arial" w:cs="Arial"/>
              </w:rPr>
              <w:t>: 0-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5 (19.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6 (35.3)</w:t>
            </w:r>
          </w:p>
        </w:tc>
      </w:tr>
      <w:tr w:rsidR="000E3064" w:rsidRPr="000466A6" w:rsidTr="000E3064">
        <w:trPr>
          <w:trHeight w:val="251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5 - 9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10 (38.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7 (41.2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10-14 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3 (11.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2 (11.8)</w:t>
            </w:r>
          </w:p>
        </w:tc>
      </w:tr>
      <w:tr w:rsidR="000E3064" w:rsidRPr="000466A6" w:rsidTr="000E3064">
        <w:trPr>
          <w:trHeight w:val="26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15-1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3 (11.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0 (0)</w:t>
            </w:r>
          </w:p>
        </w:tc>
      </w:tr>
      <w:tr w:rsidR="000E3064" w:rsidRPr="000466A6" w:rsidTr="000E3064">
        <w:trPr>
          <w:trHeight w:val="17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</w:t>
            </w:r>
            <w:r w:rsidRPr="000466A6">
              <w:rPr>
                <w:rFonts w:ascii="Arial" w:hAnsi="Arial" w:cs="Arial"/>
                <w:u w:val="single"/>
              </w:rPr>
              <w:t>&gt;</w:t>
            </w:r>
            <w:r w:rsidRPr="000466A6">
              <w:rPr>
                <w:rFonts w:ascii="Arial" w:hAnsi="Arial" w:cs="Arial"/>
              </w:rPr>
              <w:t>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3 (11.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  <w:color w:val="000000"/>
              </w:rPr>
              <w:t>2 (11.8)</w:t>
            </w:r>
          </w:p>
        </w:tc>
      </w:tr>
      <w:tr w:rsidR="000E3064" w:rsidRPr="000466A6" w:rsidTr="000E3064">
        <w:trPr>
          <w:trHeight w:val="188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 xml:space="preserve">     Unknow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2 (7.7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3064" w:rsidRPr="000466A6" w:rsidRDefault="000E3064" w:rsidP="000E3064">
            <w:pPr>
              <w:spacing w:line="240" w:lineRule="auto"/>
              <w:rPr>
                <w:rFonts w:ascii="Arial" w:hAnsi="Arial" w:cs="Arial"/>
              </w:rPr>
            </w:pPr>
            <w:r w:rsidRPr="000466A6">
              <w:rPr>
                <w:rFonts w:ascii="Arial" w:hAnsi="Arial" w:cs="Arial"/>
              </w:rPr>
              <w:t>0 (0)</w:t>
            </w:r>
          </w:p>
        </w:tc>
      </w:tr>
    </w:tbl>
    <w:p w:rsidR="00206B46" w:rsidRPr="000466A6" w:rsidRDefault="00B43569" w:rsidP="000E3064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5F25EC">
        <w:rPr>
          <w:rFonts w:ascii="Arial" w:hAnsi="Arial" w:cs="Arial"/>
        </w:rPr>
        <w:t>4</w:t>
      </w:r>
      <w:r w:rsidR="006169C0" w:rsidRPr="000466A6">
        <w:rPr>
          <w:rFonts w:ascii="Arial" w:hAnsi="Arial" w:cs="Arial"/>
        </w:rPr>
        <w:t>: Characteristics of home infusion professionals participating in survey and interviews</w:t>
      </w:r>
      <w:r w:rsidR="000466A6" w:rsidRPr="000466A6">
        <w:rPr>
          <w:rFonts w:ascii="Arial" w:hAnsi="Arial" w:cs="Arial"/>
        </w:rPr>
        <w:t>.</w:t>
      </w:r>
    </w:p>
    <w:sectPr w:rsidR="00206B46" w:rsidRPr="000466A6" w:rsidSect="00C05A06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517AF"/>
    <w:rsid w:val="000466A6"/>
    <w:rsid w:val="000618A6"/>
    <w:rsid w:val="000E1276"/>
    <w:rsid w:val="000E3064"/>
    <w:rsid w:val="00130238"/>
    <w:rsid w:val="001C5367"/>
    <w:rsid w:val="00206B46"/>
    <w:rsid w:val="00257B0C"/>
    <w:rsid w:val="004839DB"/>
    <w:rsid w:val="00520EE5"/>
    <w:rsid w:val="005F25EC"/>
    <w:rsid w:val="006169C0"/>
    <w:rsid w:val="00670E5C"/>
    <w:rsid w:val="00675407"/>
    <w:rsid w:val="006B72CB"/>
    <w:rsid w:val="006D6EA8"/>
    <w:rsid w:val="007313C6"/>
    <w:rsid w:val="0074434A"/>
    <w:rsid w:val="00747E08"/>
    <w:rsid w:val="008136DB"/>
    <w:rsid w:val="008451A1"/>
    <w:rsid w:val="0088404A"/>
    <w:rsid w:val="00904383"/>
    <w:rsid w:val="009517AF"/>
    <w:rsid w:val="00965F47"/>
    <w:rsid w:val="009867E3"/>
    <w:rsid w:val="00A904A5"/>
    <w:rsid w:val="00AE3B9F"/>
    <w:rsid w:val="00B0282D"/>
    <w:rsid w:val="00B43569"/>
    <w:rsid w:val="00BC44CD"/>
    <w:rsid w:val="00C05A06"/>
    <w:rsid w:val="00C36841"/>
    <w:rsid w:val="00CA2076"/>
    <w:rsid w:val="00CA60EA"/>
    <w:rsid w:val="00CC44FF"/>
    <w:rsid w:val="00CF28DA"/>
    <w:rsid w:val="00DE1AA6"/>
    <w:rsid w:val="00DE7AE9"/>
    <w:rsid w:val="00E60B87"/>
    <w:rsid w:val="00EE1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EE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79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777</Characters>
  <Application>Microsoft Office Word</Application>
  <DocSecurity>0</DocSecurity>
  <Lines>76</Lines>
  <Paragraphs>75</Paragraphs>
  <ScaleCrop>false</ScaleCrop>
  <Company>Johns Hopkins</Company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yemi Oladapo-Shittu</dc:creator>
  <cp:keywords/>
  <dc:description/>
  <cp:lastModifiedBy>GOKULAN.SE</cp:lastModifiedBy>
  <cp:revision>8</cp:revision>
  <dcterms:created xsi:type="dcterms:W3CDTF">2025-11-13T22:30:00Z</dcterms:created>
  <dcterms:modified xsi:type="dcterms:W3CDTF">2025-12-17T02:41:00Z</dcterms:modified>
</cp:coreProperties>
</file>